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11E0" w:rsidRDefault="00513952">
      <w:pPr>
        <w:rPr>
          <w:rFonts w:ascii="Times New Roman" w:hAnsi="Times New Roman" w:cs="Times New Roman"/>
          <w:sz w:val="24"/>
          <w:szCs w:val="24"/>
        </w:rPr>
      </w:pPr>
      <w:r w:rsidRPr="00AF489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332F34" w:rsidRPr="00AF489E">
        <w:rPr>
          <w:rFonts w:ascii="Times New Roman" w:hAnsi="Times New Roman" w:cs="Times New Roman"/>
          <w:b/>
          <w:sz w:val="24"/>
          <w:szCs w:val="24"/>
        </w:rPr>
        <w:t>8</w:t>
      </w:r>
      <w:r w:rsidRPr="00AF489E">
        <w:rPr>
          <w:rFonts w:ascii="Times New Roman" w:hAnsi="Times New Roman" w:cs="Times New Roman"/>
          <w:b/>
          <w:sz w:val="24"/>
          <w:szCs w:val="24"/>
        </w:rPr>
        <w:t>. The number and proportion of missing data for farmers reporting cases of udder cleft dermatitis (UCD) for the variables</w:t>
      </w:r>
      <w:r w:rsidR="00101546">
        <w:rPr>
          <w:rFonts w:ascii="Times New Roman" w:hAnsi="Times New Roman" w:cs="Times New Roman"/>
          <w:sz w:val="24"/>
          <w:szCs w:val="24"/>
        </w:rPr>
        <w:t>:</w:t>
      </w:r>
      <w:r w:rsidRPr="008F7624">
        <w:rPr>
          <w:rFonts w:ascii="Times New Roman" w:hAnsi="Times New Roman" w:cs="Times New Roman"/>
          <w:sz w:val="24"/>
          <w:szCs w:val="24"/>
        </w:rPr>
        <w:t xml:space="preserve"> ischaemic teat </w:t>
      </w:r>
      <w:r w:rsidR="00DD44E5" w:rsidRPr="008F7624">
        <w:rPr>
          <w:rFonts w:ascii="Times New Roman" w:hAnsi="Times New Roman" w:cs="Times New Roman"/>
          <w:sz w:val="24"/>
          <w:szCs w:val="24"/>
        </w:rPr>
        <w:t>necrosis</w:t>
      </w:r>
      <w:r w:rsidRPr="008F7624">
        <w:rPr>
          <w:rFonts w:ascii="Times New Roman" w:hAnsi="Times New Roman" w:cs="Times New Roman"/>
          <w:sz w:val="24"/>
          <w:szCs w:val="24"/>
        </w:rPr>
        <w:t xml:space="preserve"> (ITN), lactating cows bedded on sawdust, teat end ever</w:t>
      </w:r>
      <w:r w:rsidR="00101546">
        <w:rPr>
          <w:rFonts w:ascii="Times New Roman" w:hAnsi="Times New Roman" w:cs="Times New Roman"/>
          <w:sz w:val="24"/>
          <w:szCs w:val="24"/>
        </w:rPr>
        <w:t>s</w:t>
      </w:r>
      <w:r w:rsidRPr="008F7624">
        <w:rPr>
          <w:rFonts w:ascii="Times New Roman" w:hAnsi="Times New Roman" w:cs="Times New Roman"/>
          <w:sz w:val="24"/>
          <w:szCs w:val="24"/>
        </w:rPr>
        <w:t>ion</w:t>
      </w:r>
      <w:r w:rsidR="00101546">
        <w:rPr>
          <w:rFonts w:ascii="Times New Roman" w:hAnsi="Times New Roman" w:cs="Times New Roman"/>
          <w:sz w:val="24"/>
          <w:szCs w:val="24"/>
        </w:rPr>
        <w:t>,</w:t>
      </w:r>
      <w:r w:rsidRPr="008F7624">
        <w:rPr>
          <w:rFonts w:ascii="Times New Roman" w:hAnsi="Times New Roman" w:cs="Times New Roman"/>
          <w:sz w:val="24"/>
          <w:szCs w:val="24"/>
        </w:rPr>
        <w:t xml:space="preserve"> and the time the calves are kept with the dams. Presented are the number of missing </w:t>
      </w:r>
      <w:r w:rsidR="00101546">
        <w:rPr>
          <w:rFonts w:ascii="Times New Roman" w:hAnsi="Times New Roman" w:cs="Times New Roman"/>
          <w:sz w:val="24"/>
          <w:szCs w:val="24"/>
        </w:rPr>
        <w:t xml:space="preserve">values </w:t>
      </w:r>
      <w:r w:rsidRPr="008F7624">
        <w:rPr>
          <w:rFonts w:ascii="Times New Roman" w:hAnsi="Times New Roman" w:cs="Times New Roman"/>
          <w:sz w:val="24"/>
          <w:szCs w:val="24"/>
        </w:rPr>
        <w:t xml:space="preserve">due to the farmer not responding to the question and also due to the farmer responding with ‘don’t know’. </w:t>
      </w:r>
      <w:r w:rsidR="00101546" w:rsidRPr="00812004">
        <w:rPr>
          <w:rFonts w:ascii="Times New Roman" w:hAnsi="Times New Roman" w:cs="Times New Roman"/>
          <w:sz w:val="24"/>
          <w:szCs w:val="24"/>
        </w:rPr>
        <w:t>The c</w:t>
      </w:r>
      <w:r w:rsidRPr="00812004">
        <w:rPr>
          <w:rFonts w:ascii="Times New Roman" w:hAnsi="Times New Roman" w:cs="Times New Roman"/>
          <w:sz w:val="24"/>
          <w:szCs w:val="24"/>
        </w:rPr>
        <w:t xml:space="preserve">hi squared test was used to </w:t>
      </w:r>
      <w:r w:rsidR="00812004" w:rsidRPr="00812004">
        <w:rPr>
          <w:rFonts w:ascii="Times New Roman" w:hAnsi="Times New Roman" w:cs="Times New Roman"/>
          <w:sz w:val="24"/>
          <w:szCs w:val="24"/>
        </w:rPr>
        <w:t>explore the associations between proportions of missing values and the outcome.</w:t>
      </w:r>
    </w:p>
    <w:p w:rsidR="008F7624" w:rsidRPr="008F7624" w:rsidRDefault="008F762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68"/>
        <w:gridCol w:w="2410"/>
        <w:gridCol w:w="1366"/>
      </w:tblGrid>
      <w:tr w:rsidR="00513952" w:rsidRPr="008F7624" w:rsidTr="007275D5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513952" w:rsidRPr="008F7624" w:rsidRDefault="005139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13952" w:rsidRPr="008F7624" w:rsidRDefault="005139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b/>
                <w:sz w:val="24"/>
                <w:szCs w:val="24"/>
              </w:rPr>
              <w:t>Missing and farmer did not report cases of UCD</w:t>
            </w:r>
            <w:r w:rsidR="008F7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  <w:r w:rsidRPr="008F7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=14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13952" w:rsidRDefault="005139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b/>
                <w:sz w:val="24"/>
                <w:szCs w:val="24"/>
              </w:rPr>
              <w:t>Missing and farmer reported cases of UCD</w:t>
            </w:r>
            <w:r w:rsidR="00AB007A" w:rsidRPr="008F7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F7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%) </w:t>
            </w:r>
            <w:r w:rsidR="00AB007A" w:rsidRPr="008F7624">
              <w:rPr>
                <w:rFonts w:ascii="Times New Roman" w:hAnsi="Times New Roman" w:cs="Times New Roman"/>
                <w:b/>
                <w:sz w:val="24"/>
                <w:szCs w:val="24"/>
              </w:rPr>
              <w:t>n=77</w:t>
            </w:r>
            <w:r w:rsidRPr="008F7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8F7624" w:rsidRPr="008F7624" w:rsidRDefault="008F76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513952" w:rsidRPr="008F7624" w:rsidRDefault="005139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5F560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bookmarkStart w:id="0" w:name="_GoBack"/>
            <w:bookmarkEnd w:id="0"/>
            <w:r w:rsidRPr="008F7624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513952" w:rsidRPr="008F7624" w:rsidTr="008F7624">
        <w:tc>
          <w:tcPr>
            <w:tcW w:w="2972" w:type="dxa"/>
            <w:tcBorders>
              <w:top w:val="single" w:sz="4" w:space="0" w:color="auto"/>
            </w:tcBorders>
          </w:tcPr>
          <w:p w:rsidR="00513952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ITN</w:t>
            </w:r>
          </w:p>
          <w:p w:rsidR="008F7624" w:rsidRPr="008F7624" w:rsidRDefault="008F76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13952" w:rsidRPr="008F7624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39B2" w:rsidRPr="008F7624">
              <w:rPr>
                <w:rFonts w:ascii="Times New Roman" w:hAnsi="Times New Roman" w:cs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13952" w:rsidRPr="008F7624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39B2" w:rsidRPr="008F7624">
              <w:rPr>
                <w:rFonts w:ascii="Times New Roman" w:hAnsi="Times New Roman" w:cs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513952" w:rsidRPr="008F7624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952" w:rsidRPr="008F7624" w:rsidTr="008F7624">
        <w:tc>
          <w:tcPr>
            <w:tcW w:w="2972" w:type="dxa"/>
          </w:tcPr>
          <w:p w:rsidR="00513952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Didn’t know if had ITN</w:t>
            </w:r>
          </w:p>
          <w:p w:rsidR="008F7624" w:rsidRPr="008F7624" w:rsidRDefault="008F76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513952" w:rsidRPr="008F7624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F4CCD" w:rsidRPr="008F7624">
              <w:rPr>
                <w:rFonts w:ascii="Times New Roman" w:hAnsi="Times New Roman" w:cs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2410" w:type="dxa"/>
          </w:tcPr>
          <w:p w:rsidR="00513952" w:rsidRPr="008F7624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F4CCD" w:rsidRPr="008F7624">
              <w:rPr>
                <w:rFonts w:ascii="Times New Roman" w:hAnsi="Times New Roman" w:cs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1366" w:type="dxa"/>
          </w:tcPr>
          <w:p w:rsidR="00513952" w:rsidRPr="008F7624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952" w:rsidRPr="008F7624" w:rsidTr="008F7624">
        <w:tc>
          <w:tcPr>
            <w:tcW w:w="2972" w:type="dxa"/>
          </w:tcPr>
          <w:p w:rsidR="00513952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Lactating cows bedded on sawdust</w:t>
            </w:r>
          </w:p>
          <w:p w:rsidR="008F7624" w:rsidRPr="008F7624" w:rsidRDefault="008F76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513952" w:rsidRPr="008F7624" w:rsidRDefault="003C2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F4CCD" w:rsidRPr="008F762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F4CCD" w:rsidRPr="008F762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:rsidR="00513952" w:rsidRPr="008F7624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C2358" w:rsidRPr="008F7624">
              <w:rPr>
                <w:rFonts w:ascii="Times New Roman" w:hAnsi="Times New Roman" w:cs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1366" w:type="dxa"/>
          </w:tcPr>
          <w:p w:rsidR="00513952" w:rsidRPr="008F7624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952" w:rsidRPr="008F7624" w:rsidTr="008F7624">
        <w:tc>
          <w:tcPr>
            <w:tcW w:w="2972" w:type="dxa"/>
          </w:tcPr>
          <w:p w:rsidR="00513952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Didn’t know if lactating cows were bedded on sawdust</w:t>
            </w:r>
          </w:p>
          <w:p w:rsidR="008F7624" w:rsidRPr="008F7624" w:rsidRDefault="008F76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513952" w:rsidRPr="008F7624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F4CCD" w:rsidRPr="008F7624">
              <w:rPr>
                <w:rFonts w:ascii="Times New Roman" w:hAnsi="Times New Roman" w:cs="Times New Roman"/>
                <w:sz w:val="24"/>
                <w:szCs w:val="24"/>
              </w:rPr>
              <w:t xml:space="preserve"> (6.4%)</w:t>
            </w:r>
          </w:p>
        </w:tc>
        <w:tc>
          <w:tcPr>
            <w:tcW w:w="2410" w:type="dxa"/>
          </w:tcPr>
          <w:p w:rsidR="00513952" w:rsidRPr="008F7624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F4CCD" w:rsidRPr="008F7624">
              <w:rPr>
                <w:rFonts w:ascii="Times New Roman" w:hAnsi="Times New Roman" w:cs="Times New Roman"/>
                <w:sz w:val="24"/>
                <w:szCs w:val="24"/>
              </w:rPr>
              <w:t xml:space="preserve"> (1.3%)</w:t>
            </w:r>
          </w:p>
        </w:tc>
        <w:tc>
          <w:tcPr>
            <w:tcW w:w="1366" w:type="dxa"/>
          </w:tcPr>
          <w:p w:rsidR="00513952" w:rsidRPr="008F7624" w:rsidRDefault="00DD4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513952" w:rsidRPr="008F7624" w:rsidTr="008F7624">
        <w:tc>
          <w:tcPr>
            <w:tcW w:w="2972" w:type="dxa"/>
          </w:tcPr>
          <w:p w:rsidR="00513952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Teat end ever</w:t>
            </w:r>
            <w:r w:rsidR="008F762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  <w:p w:rsidR="008F7624" w:rsidRPr="008F7624" w:rsidRDefault="008F76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513952" w:rsidRPr="008F7624" w:rsidRDefault="00AB0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024C9" w:rsidRPr="008F7624">
              <w:rPr>
                <w:rFonts w:ascii="Times New Roman" w:hAnsi="Times New Roman" w:cs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2410" w:type="dxa"/>
          </w:tcPr>
          <w:p w:rsidR="00513952" w:rsidRPr="008F7624" w:rsidRDefault="00AB0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024C9" w:rsidRPr="008F7624">
              <w:rPr>
                <w:rFonts w:ascii="Times New Roman" w:hAnsi="Times New Roman" w:cs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1366" w:type="dxa"/>
          </w:tcPr>
          <w:p w:rsidR="00513952" w:rsidRPr="008F7624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952" w:rsidRPr="008F7624" w:rsidTr="008F7624">
        <w:tc>
          <w:tcPr>
            <w:tcW w:w="2972" w:type="dxa"/>
          </w:tcPr>
          <w:p w:rsidR="00513952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Didn’t know if had teat end ever</w:t>
            </w:r>
            <w:r w:rsidR="008F762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  <w:p w:rsidR="008F7624" w:rsidRPr="008F7624" w:rsidRDefault="008F76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513952" w:rsidRPr="008F7624" w:rsidRDefault="00AB0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8F4CCD" w:rsidRPr="008F7624">
              <w:rPr>
                <w:rFonts w:ascii="Times New Roman" w:hAnsi="Times New Roman" w:cs="Times New Roman"/>
                <w:sz w:val="24"/>
                <w:szCs w:val="24"/>
              </w:rPr>
              <w:t xml:space="preserve"> (24.3%)</w:t>
            </w:r>
          </w:p>
        </w:tc>
        <w:tc>
          <w:tcPr>
            <w:tcW w:w="2410" w:type="dxa"/>
          </w:tcPr>
          <w:p w:rsidR="00513952" w:rsidRPr="008F7624" w:rsidRDefault="00AB0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8F4CCD" w:rsidRPr="008F7624">
              <w:rPr>
                <w:rFonts w:ascii="Times New Roman" w:hAnsi="Times New Roman" w:cs="Times New Roman"/>
                <w:sz w:val="24"/>
                <w:szCs w:val="24"/>
              </w:rPr>
              <w:t xml:space="preserve"> (24.7%)</w:t>
            </w:r>
          </w:p>
          <w:p w:rsidR="008F4CCD" w:rsidRPr="008F7624" w:rsidRDefault="008F4C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513952" w:rsidRPr="008F7624" w:rsidRDefault="00DD4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513952" w:rsidRPr="008F7624" w:rsidTr="008F7624">
        <w:tc>
          <w:tcPr>
            <w:tcW w:w="2972" w:type="dxa"/>
          </w:tcPr>
          <w:p w:rsidR="00513952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Time the calves were kept with the dams</w:t>
            </w:r>
          </w:p>
          <w:p w:rsidR="008F7624" w:rsidRPr="008F7624" w:rsidRDefault="008F76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513952" w:rsidRPr="008F7624" w:rsidRDefault="00AB0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:rsidR="00513952" w:rsidRPr="008F7624" w:rsidRDefault="00AB0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6" w:type="dxa"/>
          </w:tcPr>
          <w:p w:rsidR="00513952" w:rsidRPr="008F7624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952" w:rsidRPr="008F7624" w:rsidTr="008F7624">
        <w:tc>
          <w:tcPr>
            <w:tcW w:w="2972" w:type="dxa"/>
            <w:tcBorders>
              <w:bottom w:val="single" w:sz="4" w:space="0" w:color="auto"/>
            </w:tcBorders>
          </w:tcPr>
          <w:p w:rsidR="00513952" w:rsidRDefault="00513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Didn’t know how long the calves were kept with their dams</w:t>
            </w:r>
          </w:p>
          <w:p w:rsidR="008F7624" w:rsidRPr="008F7624" w:rsidRDefault="008F76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13952" w:rsidRPr="008F7624" w:rsidRDefault="00AB0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F4CCD" w:rsidRPr="008F7624">
              <w:rPr>
                <w:rFonts w:ascii="Times New Roman" w:hAnsi="Times New Roman" w:cs="Times New Roman"/>
                <w:sz w:val="24"/>
                <w:szCs w:val="24"/>
              </w:rPr>
              <w:t xml:space="preserve"> (2.1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13952" w:rsidRPr="008F7624" w:rsidRDefault="00AB0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F4CCD" w:rsidRPr="008F7624"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513952" w:rsidRPr="008F7624" w:rsidRDefault="00DD4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2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</w:tbl>
    <w:p w:rsidR="00513952" w:rsidRPr="008F7624" w:rsidRDefault="00513952">
      <w:pPr>
        <w:rPr>
          <w:rFonts w:ascii="Times New Roman" w:hAnsi="Times New Roman" w:cs="Times New Roman"/>
          <w:sz w:val="24"/>
          <w:szCs w:val="24"/>
        </w:rPr>
      </w:pPr>
    </w:p>
    <w:p w:rsidR="001A2DBE" w:rsidRPr="008F7624" w:rsidRDefault="001A2DBE">
      <w:pPr>
        <w:rPr>
          <w:rFonts w:ascii="Times New Roman" w:hAnsi="Times New Roman" w:cs="Times New Roman"/>
          <w:sz w:val="24"/>
          <w:szCs w:val="24"/>
        </w:rPr>
      </w:pPr>
    </w:p>
    <w:p w:rsidR="001A2DBE" w:rsidRDefault="001A2DBE"/>
    <w:sectPr w:rsidR="001A2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952"/>
    <w:rsid w:val="00003400"/>
    <w:rsid w:val="00101546"/>
    <w:rsid w:val="0017672B"/>
    <w:rsid w:val="001A2DBE"/>
    <w:rsid w:val="00204968"/>
    <w:rsid w:val="002111E0"/>
    <w:rsid w:val="002D2B60"/>
    <w:rsid w:val="00332F34"/>
    <w:rsid w:val="00341F82"/>
    <w:rsid w:val="003939B2"/>
    <w:rsid w:val="003C2358"/>
    <w:rsid w:val="00447782"/>
    <w:rsid w:val="005062E0"/>
    <w:rsid w:val="00513952"/>
    <w:rsid w:val="00564EE3"/>
    <w:rsid w:val="005F560B"/>
    <w:rsid w:val="0062521F"/>
    <w:rsid w:val="007015B7"/>
    <w:rsid w:val="007275D5"/>
    <w:rsid w:val="00812004"/>
    <w:rsid w:val="008A5ED2"/>
    <w:rsid w:val="008F4CCD"/>
    <w:rsid w:val="008F7624"/>
    <w:rsid w:val="00931BE0"/>
    <w:rsid w:val="00986404"/>
    <w:rsid w:val="009D04E1"/>
    <w:rsid w:val="009D7B48"/>
    <w:rsid w:val="00AB007A"/>
    <w:rsid w:val="00AF489E"/>
    <w:rsid w:val="00BA0E92"/>
    <w:rsid w:val="00BC7EA3"/>
    <w:rsid w:val="00C10BFD"/>
    <w:rsid w:val="00D924D9"/>
    <w:rsid w:val="00DA224B"/>
    <w:rsid w:val="00DD44E5"/>
    <w:rsid w:val="00E024C9"/>
    <w:rsid w:val="00E5621F"/>
    <w:rsid w:val="00EB4FD5"/>
    <w:rsid w:val="00ED126B"/>
    <w:rsid w:val="00F60D72"/>
    <w:rsid w:val="00F6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63A58"/>
  <w15:chartTrackingRefBased/>
  <w15:docId w15:val="{B66736D2-A996-4D29-BC2C-EFBCACF2C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by-Durrani, Hayley</dc:creator>
  <cp:keywords/>
  <dc:description/>
  <cp:lastModifiedBy>Crosby-Durrani, Hayley</cp:lastModifiedBy>
  <cp:revision>2</cp:revision>
  <dcterms:created xsi:type="dcterms:W3CDTF">2022-01-18T10:17:00Z</dcterms:created>
  <dcterms:modified xsi:type="dcterms:W3CDTF">2022-01-18T10:17:00Z</dcterms:modified>
</cp:coreProperties>
</file>